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F07D5" w14:textId="5BC406F7" w:rsidR="0070243B" w:rsidRDefault="00755F02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 w:rsidRPr="003F527B">
        <w:rPr>
          <w:rFonts w:ascii="Times New Roman" w:eastAsia="Times New Roman" w:hAnsi="Times New Roman"/>
          <w:b/>
          <w:bCs/>
          <w:color w:val="000000"/>
          <w:sz w:val="24"/>
        </w:rPr>
        <w:t>Supplemental File:</w:t>
      </w:r>
    </w:p>
    <w:p w14:paraId="5990CC34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0214E08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5DC14655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7457718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6750856C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2F05353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65D5C6A7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B2BABC0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D02E86F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0AEC437C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17177583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00B69629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04A43A9A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6E926B1D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0367988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D44323A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5A963AD" w14:textId="77777777" w:rsidR="00952636" w:rsidRDefault="0095263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7D3E3DA6" w14:textId="7F96B307" w:rsidR="00952636" w:rsidRPr="00952636" w:rsidRDefault="00952636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lastRenderedPageBreak/>
        <w:t>Supplementary t</w:t>
      </w:r>
      <w:r w:rsidRPr="009B4B8B">
        <w:rPr>
          <w:rFonts w:ascii="Times New Roman" w:hAnsi="Times New Roman" w:hint="eastAsia"/>
          <w:b/>
          <w:bCs/>
          <w:color w:val="000000"/>
          <w:sz w:val="24"/>
        </w:rPr>
        <w:t>able.</w:t>
      </w:r>
      <w:r>
        <w:rPr>
          <w:rFonts w:ascii="Times New Roman" w:hAnsi="Times New Roman" w:hint="eastAsia"/>
          <w:color w:val="000000"/>
          <w:sz w:val="24"/>
        </w:rPr>
        <w:t xml:space="preserve"> Summary of 2</w:t>
      </w:r>
      <w:r w:rsidR="009F3911">
        <w:rPr>
          <w:rFonts w:ascii="Times New Roman" w:hAnsi="Times New Roman" w:hint="eastAsia"/>
          <w:color w:val="000000"/>
          <w:sz w:val="24"/>
        </w:rPr>
        <w:t>1</w:t>
      </w:r>
      <w:r>
        <w:rPr>
          <w:rFonts w:ascii="Times New Roman" w:hAnsi="Times New Roman" w:hint="eastAsia"/>
          <w:color w:val="000000"/>
          <w:sz w:val="24"/>
        </w:rPr>
        <w:t xml:space="preserve"> patients with </w:t>
      </w:r>
      <w:r>
        <w:rPr>
          <w:rFonts w:ascii="Times New Roman" w:hAnsi="Times New Roman"/>
          <w:color w:val="000000"/>
          <w:sz w:val="24"/>
        </w:rPr>
        <w:t>cerebrospinal</w:t>
      </w:r>
      <w:r>
        <w:rPr>
          <w:rFonts w:ascii="Times New Roman" w:hAnsi="Times New Roman" w:hint="eastAsia"/>
          <w:color w:val="000000"/>
          <w:sz w:val="24"/>
        </w:rPr>
        <w:t xml:space="preserve"> fluid leaks</w:t>
      </w:r>
    </w:p>
    <w:tbl>
      <w:tblPr>
        <w:tblpPr w:leftFromText="180" w:rightFromText="180" w:vertAnchor="page" w:horzAnchor="margin" w:tblpXSpec="center" w:tblpY="1722"/>
        <w:tblW w:w="4830" w:type="pct"/>
        <w:tblLayout w:type="fixed"/>
        <w:tblLook w:val="04A0" w:firstRow="1" w:lastRow="0" w:firstColumn="1" w:lastColumn="0" w:noHBand="0" w:noVBand="1"/>
      </w:tblPr>
      <w:tblGrid>
        <w:gridCol w:w="425"/>
        <w:gridCol w:w="711"/>
        <w:gridCol w:w="568"/>
        <w:gridCol w:w="565"/>
        <w:gridCol w:w="711"/>
        <w:gridCol w:w="657"/>
        <w:gridCol w:w="55"/>
        <w:gridCol w:w="565"/>
        <w:gridCol w:w="38"/>
        <w:gridCol w:w="531"/>
        <w:gridCol w:w="126"/>
        <w:gridCol w:w="581"/>
        <w:gridCol w:w="74"/>
        <w:gridCol w:w="656"/>
        <w:gridCol w:w="636"/>
        <w:gridCol w:w="621"/>
        <w:gridCol w:w="621"/>
        <w:gridCol w:w="621"/>
        <w:gridCol w:w="621"/>
        <w:gridCol w:w="621"/>
        <w:gridCol w:w="621"/>
        <w:gridCol w:w="616"/>
        <w:gridCol w:w="627"/>
        <w:gridCol w:w="627"/>
        <w:gridCol w:w="627"/>
        <w:gridCol w:w="627"/>
        <w:gridCol w:w="567"/>
      </w:tblGrid>
      <w:tr w:rsidR="003B6C34" w:rsidRPr="003B6C34" w14:paraId="339CE793" w14:textId="77777777" w:rsidTr="008168C3">
        <w:trPr>
          <w:trHeight w:val="314"/>
        </w:trPr>
        <w:tc>
          <w:tcPr>
            <w:tcW w:w="148" w:type="pct"/>
            <w:tcBorders>
              <w:top w:val="single" w:sz="4" w:space="0" w:color="auto"/>
            </w:tcBorders>
            <w:noWrap/>
            <w:vAlign w:val="center"/>
          </w:tcPr>
          <w:p w14:paraId="33374477" w14:textId="5623C1AB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center"/>
          </w:tcPr>
          <w:p w14:paraId="3ECE1461" w14:textId="75D7A524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02F0B2D8" w14:textId="6CE74F16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6709C7A2" w14:textId="64350869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tiolog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center"/>
          </w:tcPr>
          <w:p w14:paraId="7D3C7069" w14:textId="586DA764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SF pressure (</w:t>
            </w:r>
            <w:proofErr w:type="spellStart"/>
            <w:r w:rsidRPr="003B6C34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mH</w:t>
            </w:r>
            <w:proofErr w:type="spellEnd"/>
            <w:r w:rsidRPr="003B6C34">
              <w:rPr>
                <w:rFonts w:ascii="Times New Roman" w:hAnsi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  <w:r w:rsidRPr="003B6C34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)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B165D5" w14:textId="1000AB33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C4F42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95745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59FB3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C6142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BE28B" w14:textId="3B64CDC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Dural/subdural lesions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E9F81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45A5" w14:textId="656E4AF0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Dural/subdural lesions</w:t>
            </w: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n IAC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9C366" w14:textId="66562B6C" w:rsidR="00935FAA" w:rsidRPr="008168C3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Inner ear high signal on non-contrast 3D FLAIR</w:t>
            </w:r>
            <w:r w:rsidR="008168C3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imaging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9E7FD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F596C6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5F6CF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A249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B6477" w14:textId="7B20D1EF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ndolymphatic hydrops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0360" w14:textId="65B1780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1901" w14:textId="7147AC7F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D762B" w14:textId="31ADBD6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7DD01AB1" w14:textId="08E4DFF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nsillar herniation</w:t>
            </w:r>
          </w:p>
        </w:tc>
      </w:tr>
      <w:tr w:rsidR="003B6C34" w:rsidRPr="003B6C34" w14:paraId="33BCB572" w14:textId="77777777" w:rsidTr="008168C3">
        <w:trPr>
          <w:trHeight w:val="314"/>
        </w:trPr>
        <w:tc>
          <w:tcPr>
            <w:tcW w:w="148" w:type="pct"/>
            <w:noWrap/>
            <w:vAlign w:val="center"/>
          </w:tcPr>
          <w:p w14:paraId="59DA4601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" w:type="pct"/>
            <w:noWrap/>
            <w:vAlign w:val="center"/>
          </w:tcPr>
          <w:p w14:paraId="2B764A50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14:paraId="740DB8E6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" w:type="pct"/>
            <w:vAlign w:val="center"/>
          </w:tcPr>
          <w:p w14:paraId="4D7B4797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" w:type="pct"/>
            <w:noWrap/>
            <w:vAlign w:val="center"/>
          </w:tcPr>
          <w:p w14:paraId="0D764566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vAlign w:val="center"/>
          </w:tcPr>
          <w:p w14:paraId="0D510FDB" w14:textId="38643BB3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earing</w:t>
            </w: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l</w:t>
            </w: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ss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25C133D6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14:paraId="79DA0811" w14:textId="7FEE4DB7" w:rsidR="00935FAA" w:rsidRPr="003B6C34" w:rsidRDefault="00935FAA" w:rsidP="00694960">
            <w:pPr>
              <w:rPr>
                <w:rFonts w:ascii="Times New Roman" w:hAnsi="Times New Roman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Tinnitus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C746744" w14:textId="13E8EB5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ar</w:t>
            </w: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</w:t>
            </w: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llness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8AA758A" w14:textId="21A67213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Vertigo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vAlign w:val="center"/>
          </w:tcPr>
          <w:p w14:paraId="1E6C272C" w14:textId="0D069D0A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rthostatic headache</w:t>
            </w:r>
          </w:p>
        </w:tc>
        <w:tc>
          <w:tcPr>
            <w:tcW w:w="222" w:type="pct"/>
            <w:tcBorders>
              <w:top w:val="single" w:sz="4" w:space="0" w:color="auto"/>
            </w:tcBorders>
            <w:noWrap/>
            <w:vAlign w:val="center"/>
          </w:tcPr>
          <w:p w14:paraId="36277603" w14:textId="3719D3ED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PE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22E71F51" w14:textId="68091A9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DSH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5CA30434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17A9322E" w14:textId="1720B3E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Cochlea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50F6DAB0" w14:textId="3219F51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Vestibule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293072D2" w14:textId="7B6399D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Anterior SCC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42B1B6CF" w14:textId="3467D27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ateral SCC</w:t>
            </w:r>
          </w:p>
        </w:tc>
        <w:tc>
          <w:tcPr>
            <w:tcW w:w="215" w:type="pct"/>
            <w:tcBorders>
              <w:top w:val="single" w:sz="4" w:space="0" w:color="auto"/>
            </w:tcBorders>
            <w:noWrap/>
            <w:vAlign w:val="center"/>
          </w:tcPr>
          <w:p w14:paraId="36BEF8D8" w14:textId="296A96A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Posterior SCC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418C" w14:textId="702BA47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Cochlea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871D9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7170" w14:textId="555179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Vestibul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4D20CD33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14:paraId="7E6CEC93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B6C34" w:rsidRPr="003B6C34" w14:paraId="7D22008F" w14:textId="77777777" w:rsidTr="003B6C34">
        <w:trPr>
          <w:trHeight w:val="314"/>
        </w:trPr>
        <w:tc>
          <w:tcPr>
            <w:tcW w:w="148" w:type="pct"/>
            <w:tcBorders>
              <w:bottom w:val="single" w:sz="4" w:space="0" w:color="auto"/>
            </w:tcBorders>
            <w:noWrap/>
            <w:vAlign w:val="center"/>
          </w:tcPr>
          <w:p w14:paraId="7909CFBF" w14:textId="65210266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</w:tcPr>
          <w:p w14:paraId="0D88B1B6" w14:textId="0F7D9DD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5016526E" w14:textId="00D1E653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03653276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</w:tcPr>
          <w:p w14:paraId="5C4D8CF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</w:tcPr>
          <w:p w14:paraId="2624DC9C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F300517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0403AF1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B22057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</w:tcPr>
          <w:p w14:paraId="433999B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noWrap/>
            <w:vAlign w:val="center"/>
          </w:tcPr>
          <w:p w14:paraId="13CB3E14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77194002" w14:textId="777777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159BFC78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1EB97627" w14:textId="74E523D1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4BF67F86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4A870AD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39B8188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noWrap/>
            <w:vAlign w:val="center"/>
          </w:tcPr>
          <w:p w14:paraId="6690AF07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79927" w14:textId="5399B17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B3F70" w14:textId="4A3A077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F2D7" w14:textId="2F3CFC8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62A3" w14:textId="51B1A063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0F1D9677" w14:textId="7B0B3DC3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B6C34" w:rsidRPr="003B6C34" w14:paraId="66DB5B92" w14:textId="416DB02F" w:rsidTr="003B6C34">
        <w:trPr>
          <w:trHeight w:val="314"/>
        </w:trPr>
        <w:tc>
          <w:tcPr>
            <w:tcW w:w="148" w:type="pct"/>
            <w:tcBorders>
              <w:top w:val="single" w:sz="4" w:space="0" w:color="auto"/>
            </w:tcBorders>
            <w:noWrap/>
            <w:vAlign w:val="center"/>
          </w:tcPr>
          <w:p w14:paraId="1E0CAF49" w14:textId="6BB8443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AD4468" w14:textId="1080914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1C1F73BC" w14:textId="4810B60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41DFB992" w14:textId="62A55D5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center"/>
          </w:tcPr>
          <w:p w14:paraId="7D262F28" w14:textId="2A3C4B9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EC088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60F9AE0" w14:textId="6A5B3314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FB564EE" w14:textId="4E302CC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EDEB5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69F2CB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3E904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</w:tcPr>
          <w:p w14:paraId="27322287" w14:textId="6C6BFB5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283DED01" w14:textId="486502D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404132" w14:textId="1C313EA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11C58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D28B07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2C68FB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C42C1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175D9960" w14:textId="1D0875A0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693D4311" w14:textId="40F55B6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5806F1E4" w14:textId="43A77719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0463D596" w14:textId="6FD4454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280CD1EB" w14:textId="752643C0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3B77C8F6" w14:textId="0EDDEBDB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44AF5F2E" w14:textId="188A25B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vAlign w:val="center"/>
          </w:tcPr>
          <w:p w14:paraId="529AB4DC" w14:textId="6558C67A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98" w:type="pct"/>
            <w:vAlign w:val="center"/>
          </w:tcPr>
          <w:p w14:paraId="14194546" w14:textId="19C32DA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288350BE" w14:textId="6FBC539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50BD5959" w14:textId="2DBD4EAD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0B197A63" w14:textId="4B12CA9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3"/>
            <w:noWrap/>
            <w:vAlign w:val="center"/>
          </w:tcPr>
          <w:p w14:paraId="6B78CD47" w14:textId="4943566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</w:tcPr>
          <w:p w14:paraId="1468082B" w14:textId="5C585B53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</w:tcPr>
          <w:p w14:paraId="760E1855" w14:textId="2F89F94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</w:tcPr>
          <w:p w14:paraId="15C8765C" w14:textId="5B2E22D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</w:tcPr>
          <w:p w14:paraId="12F04076" w14:textId="1D6A800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noWrap/>
            <w:vAlign w:val="center"/>
          </w:tcPr>
          <w:p w14:paraId="25E5A51E" w14:textId="19BD311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14:paraId="7F6E7CAE" w14:textId="3E3B4B1D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75FC36DA" w14:textId="6ABA12C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</w:tcPr>
          <w:p w14:paraId="67D149EC" w14:textId="629C5CB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</w:tcPr>
          <w:p w14:paraId="630DBEF8" w14:textId="631A867E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216420F0" w14:textId="0BA67F7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</w:tcPr>
          <w:p w14:paraId="19505FCC" w14:textId="640E74D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1187FA4E" w14:textId="773CD99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138D7AC8" w14:textId="215C4DF3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9" w:type="pct"/>
            <w:vAlign w:val="center"/>
          </w:tcPr>
          <w:p w14:paraId="049D22FE" w14:textId="4F23B56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406D3BB9" w14:textId="574168F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198" w:type="pct"/>
            <w:vAlign w:val="center"/>
          </w:tcPr>
          <w:p w14:paraId="72ADEEF9" w14:textId="0457B9AF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771B013C" w14:textId="15B5AC10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0854D040" w14:textId="06D5B381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vAlign w:val="center"/>
            <w:hideMark/>
          </w:tcPr>
          <w:p w14:paraId="38C5E36B" w14:textId="5AD5F228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98" w:type="pct"/>
            <w:vAlign w:val="center"/>
          </w:tcPr>
          <w:p w14:paraId="25119BF4" w14:textId="44230A6C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0A82B275" w14:textId="0C9B8A6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1AB2543E" w14:textId="136430F4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4656963B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02CE28C2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9FE4D5B" w14:textId="23390AA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BEA5C59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18E5AD5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703366E4" w14:textId="21D2838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noWrap/>
            <w:vAlign w:val="center"/>
          </w:tcPr>
          <w:p w14:paraId="7EFF2A31" w14:textId="0596EE5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69B96840" w14:textId="70F434D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63D835BF" w14:textId="4CB2281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7892DA5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34D03D43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33CB099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5" w:type="pct"/>
            <w:noWrap/>
            <w:vAlign w:val="center"/>
            <w:hideMark/>
          </w:tcPr>
          <w:p w14:paraId="0F3B7598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3D884FD3" w14:textId="0365BC9B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1E5342A" w14:textId="38AA2F1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0468078A" w14:textId="4EF3C56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3F6EA6D5" w14:textId="7099678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198" w:type="pct"/>
            <w:vAlign w:val="center"/>
          </w:tcPr>
          <w:p w14:paraId="7596A0F9" w14:textId="347B317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B6C34" w:rsidRPr="003B6C34" w14:paraId="7E3D0566" w14:textId="2EAA7562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620B63C4" w14:textId="4F53FD0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vAlign w:val="center"/>
            <w:hideMark/>
          </w:tcPr>
          <w:p w14:paraId="69FF318A" w14:textId="140121A6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98" w:type="pct"/>
            <w:vAlign w:val="center"/>
          </w:tcPr>
          <w:p w14:paraId="1104F5E0" w14:textId="0F53A4B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7C56D29B" w14:textId="4335DA76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7E1C6514" w14:textId="50CEEA8A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225EAA53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24B907F2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972A7ED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EA1273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3769FC9D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24C5DFA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noWrap/>
            <w:vAlign w:val="center"/>
          </w:tcPr>
          <w:p w14:paraId="5621718A" w14:textId="0A4315AB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476B6A15" w14:textId="639BBDE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30A0440" w14:textId="08E1544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0251B8BC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428C197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7A9787A9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5" w:type="pct"/>
            <w:noWrap/>
            <w:vAlign w:val="center"/>
            <w:hideMark/>
          </w:tcPr>
          <w:p w14:paraId="223C4C04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75202D15" w14:textId="71014219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658FBBC6" w14:textId="73DC9CE7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65EA9532" w14:textId="19407A2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764D50CD" w14:textId="620FEC76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198" w:type="pct"/>
            <w:vAlign w:val="center"/>
          </w:tcPr>
          <w:p w14:paraId="5C65ED11" w14:textId="10E5C66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53F7DEB" w14:textId="4D44956B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060512FE" w14:textId="641FEDD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8" w:type="pct"/>
            <w:noWrap/>
            <w:vAlign w:val="center"/>
            <w:hideMark/>
          </w:tcPr>
          <w:p w14:paraId="0BB65459" w14:textId="34C09BE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98" w:type="pct"/>
            <w:vAlign w:val="center"/>
          </w:tcPr>
          <w:p w14:paraId="2C40B231" w14:textId="16E2749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3C99641A" w14:textId="040AB20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6CCE850A" w14:textId="16213C16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 ≤</w:t>
            </w:r>
          </w:p>
        </w:tc>
        <w:tc>
          <w:tcPr>
            <w:tcW w:w="229" w:type="pct"/>
            <w:noWrap/>
            <w:vAlign w:val="center"/>
            <w:hideMark/>
          </w:tcPr>
          <w:p w14:paraId="49D2BF0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34F65245" w14:textId="2AAB605D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8BEF0C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0028596B" w14:textId="142150E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26FAFDCB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pct"/>
            <w:noWrap/>
            <w:vAlign w:val="center"/>
            <w:hideMark/>
          </w:tcPr>
          <w:p w14:paraId="0D60F9A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noWrap/>
            <w:vAlign w:val="center"/>
          </w:tcPr>
          <w:p w14:paraId="5C573C96" w14:textId="4AA2F73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46580AA7" w14:textId="3AB3D230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610050BF" w14:textId="7ED1813D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6426A878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3A19F1D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05E99D3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5" w:type="pct"/>
            <w:noWrap/>
            <w:vAlign w:val="center"/>
            <w:hideMark/>
          </w:tcPr>
          <w:p w14:paraId="183FDE4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20B0FB5E" w14:textId="70CDB80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2C8AD57A" w14:textId="4703A6B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5A9C1FE6" w14:textId="0EC0A696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1ACC6CAC" w14:textId="17CD793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5B250775" w14:textId="59F9D2A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422225B7" w14:textId="369BE853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4FCE93AF" w14:textId="37F3E5D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8" w:type="pct"/>
            <w:noWrap/>
            <w:vAlign w:val="center"/>
            <w:hideMark/>
          </w:tcPr>
          <w:p w14:paraId="43048F52" w14:textId="28D48D13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8" w:type="pct"/>
            <w:vAlign w:val="center"/>
          </w:tcPr>
          <w:p w14:paraId="40F6F440" w14:textId="089EBD1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5B774CF1" w14:textId="295C126E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20FB021A" w14:textId="3C120216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588C5398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1A6FD83F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4FC79D3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7E60C09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0F6887B2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D3DA2AF" w14:textId="7075279F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noWrap/>
            <w:vAlign w:val="center"/>
          </w:tcPr>
          <w:p w14:paraId="5096E313" w14:textId="68F2FEB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49707235" w14:textId="2465518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ＭＳ 明朝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4BBD2230" w14:textId="3A9D8E7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17" w:type="pct"/>
            <w:noWrap/>
            <w:vAlign w:val="center"/>
            <w:hideMark/>
          </w:tcPr>
          <w:p w14:paraId="31D572B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17" w:type="pct"/>
            <w:noWrap/>
            <w:vAlign w:val="center"/>
            <w:hideMark/>
          </w:tcPr>
          <w:p w14:paraId="649DAF5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05B870D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15" w:type="pct"/>
            <w:noWrap/>
            <w:vAlign w:val="center"/>
            <w:hideMark/>
          </w:tcPr>
          <w:p w14:paraId="2258C249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0B2733B1" w14:textId="63C04DF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7582E6A7" w14:textId="43BFFA79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0CA99742" w14:textId="5BD34F9B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3C43E32A" w14:textId="4BCF1A5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162C834F" w14:textId="6013646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18911FD0" w14:textId="44B6284B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330DA3FD" w14:textId="22C60ED4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8" w:type="pct"/>
            <w:noWrap/>
            <w:vAlign w:val="center"/>
            <w:hideMark/>
          </w:tcPr>
          <w:p w14:paraId="2D58F7D4" w14:textId="70BDBB48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8" w:type="pct"/>
            <w:vAlign w:val="center"/>
          </w:tcPr>
          <w:p w14:paraId="26F5A5CE" w14:textId="4CC8C9BC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58EE8E25" w14:textId="4C3BCAAB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49284E77" w14:textId="1A409D25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2A570BE4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686FE97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85B760F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57CCE767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6AD63EF8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7397DC1" w14:textId="2FCC8098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039A3E3E" w14:textId="1B62DC20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420E7895" w14:textId="5DF4B2A1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AB5F026" w14:textId="79DA2D72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</w:t>
            </w: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7" w:type="pct"/>
            <w:noWrap/>
            <w:vAlign w:val="center"/>
            <w:hideMark/>
          </w:tcPr>
          <w:p w14:paraId="20CAAFBB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AC46F2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CE9EDCE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3554FD9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0A76A228" w14:textId="49485D5C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1D7A0C24" w14:textId="4570819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1E2E3D7C" w14:textId="54A1D7A2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13C0AFC5" w14:textId="63328CA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1B34A0BC" w14:textId="63008AED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7CB25D28" w14:textId="4D071DD2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127E2A82" w14:textId="23338FB1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noWrap/>
            <w:vAlign w:val="center"/>
            <w:hideMark/>
          </w:tcPr>
          <w:p w14:paraId="0D317CB2" w14:textId="15776A8E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98" w:type="pct"/>
            <w:vAlign w:val="center"/>
          </w:tcPr>
          <w:p w14:paraId="01EBBBD6" w14:textId="4DF01BD8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1199D74E" w14:textId="2CDAF19E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3E89665F" w14:textId="1C63549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38291CB5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1C3F2F90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F1058B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71274CAC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0BB5628A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48F7286" w14:textId="6C92D691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4E2951D9" w14:textId="6999B93B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434B1063" w14:textId="0F75B27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8656E09" w14:textId="4034C3DF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63AFC27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0FE83671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A7D5176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14AAEF7D" w14:textId="77777777" w:rsidR="00935FAA" w:rsidRPr="003B6C34" w:rsidRDefault="00935FAA" w:rsidP="0069496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64CBDA53" w14:textId="6F8207E9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57893400" w14:textId="40D76195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73486A8E" w14:textId="379F009A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1112C249" w14:textId="350EC0D0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198" w:type="pct"/>
            <w:vAlign w:val="center"/>
          </w:tcPr>
          <w:p w14:paraId="250FCCBE" w14:textId="26DEA46E" w:rsidR="00935FAA" w:rsidRPr="003B6C34" w:rsidRDefault="00935FAA" w:rsidP="00694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7C3B5DCB" w14:textId="6A2E6B7D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61ACC40F" w14:textId="0C1C476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noWrap/>
            <w:vAlign w:val="center"/>
            <w:hideMark/>
          </w:tcPr>
          <w:p w14:paraId="3BEA6F75" w14:textId="1C293AE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98" w:type="pct"/>
            <w:vAlign w:val="center"/>
          </w:tcPr>
          <w:p w14:paraId="30C9CDDD" w14:textId="0F69128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5EE8B29F" w14:textId="5027C7B5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2BC2A695" w14:textId="140AE08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29" w:type="pct"/>
            <w:noWrap/>
            <w:vAlign w:val="center"/>
            <w:hideMark/>
          </w:tcPr>
          <w:p w14:paraId="657D7C1E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1A0F6A8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5C75CE5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E7B07D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40E8FAE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07CF23C7" w14:textId="51BDAFB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noWrap/>
            <w:vAlign w:val="center"/>
          </w:tcPr>
          <w:p w14:paraId="309C3A99" w14:textId="6AC46A5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40EE13C4" w14:textId="1FDDD980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0B5EB5B9" w14:textId="31C07FA8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4B6E3D91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5F3CC8D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9F14F1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7974430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003839EE" w14:textId="7B1D0AE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D5342EE" w14:textId="4BB9FF2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1B7A30D3" w14:textId="50BDF7A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74AA68E6" w14:textId="5433A6C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11DE8BC8" w14:textId="4656CCE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5A76128D" w14:textId="21A52451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0C8A2C43" w14:textId="33EB120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noWrap/>
            <w:vAlign w:val="center"/>
            <w:hideMark/>
          </w:tcPr>
          <w:p w14:paraId="2BD0AF07" w14:textId="7820A5A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8" w:type="pct"/>
            <w:vAlign w:val="center"/>
          </w:tcPr>
          <w:p w14:paraId="08716C0E" w14:textId="4CF95FF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0BB1ED89" w14:textId="52D4FE2C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7FD76B38" w14:textId="1C1F9FD5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06392EB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5AC2078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0A8D40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47DC3ED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6764379D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15E5F8E3" w14:textId="7BC29E8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3289E36C" w14:textId="417545C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2AFA0A38" w14:textId="1CEDC6A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BE049AC" w14:textId="087927D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677081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L)</w:t>
            </w:r>
          </w:p>
        </w:tc>
        <w:tc>
          <w:tcPr>
            <w:tcW w:w="217" w:type="pct"/>
            <w:noWrap/>
            <w:vAlign w:val="center"/>
            <w:hideMark/>
          </w:tcPr>
          <w:p w14:paraId="1F7EA54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896D0A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2CD09F25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5E06DBA7" w14:textId="243826A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770DD3D2" w14:textId="397F3C2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8C545FF" w14:textId="22D2BBF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07AE66EA" w14:textId="5C92DC4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576EF4CA" w14:textId="0AFEA11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2A452260" w14:textId="56B1E085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7EB28954" w14:textId="5C20774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8" w:type="pct"/>
            <w:noWrap/>
            <w:vAlign w:val="center"/>
            <w:hideMark/>
          </w:tcPr>
          <w:p w14:paraId="224B611D" w14:textId="7F0A99BC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98" w:type="pct"/>
            <w:vAlign w:val="center"/>
          </w:tcPr>
          <w:p w14:paraId="13B9AC4E" w14:textId="15E3A88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45CA01B3" w14:textId="3F34420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40D96A48" w14:textId="2855BD00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6FCF105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75B2BEAE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54A1AC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6F186ED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5AD2150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6EE8291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noWrap/>
            <w:vAlign w:val="center"/>
          </w:tcPr>
          <w:p w14:paraId="5B7CDFD2" w14:textId="0613D23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65A508E7" w14:textId="0943E59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780DC1BD" w14:textId="5566D92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42CE6F4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17" w:type="pct"/>
            <w:noWrap/>
            <w:vAlign w:val="center"/>
            <w:hideMark/>
          </w:tcPr>
          <w:p w14:paraId="048F441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17" w:type="pct"/>
            <w:noWrap/>
            <w:vAlign w:val="center"/>
            <w:hideMark/>
          </w:tcPr>
          <w:p w14:paraId="07331B2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15" w:type="pct"/>
            <w:noWrap/>
            <w:vAlign w:val="center"/>
            <w:hideMark/>
          </w:tcPr>
          <w:p w14:paraId="4EA4FB2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R)</w:t>
            </w:r>
          </w:p>
        </w:tc>
        <w:tc>
          <w:tcPr>
            <w:tcW w:w="219" w:type="pct"/>
            <w:vAlign w:val="center"/>
          </w:tcPr>
          <w:p w14:paraId="630A57A8" w14:textId="49F5054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2DD60C40" w14:textId="1BCFD62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2F06235A" w14:textId="3F16BA9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75F8CEC7" w14:textId="5F9B67B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00FF20D1" w14:textId="6575CE0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6655945" w14:textId="569AA4E0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394490B8" w14:textId="648DCB7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8" w:type="pct"/>
            <w:noWrap/>
            <w:vAlign w:val="center"/>
            <w:hideMark/>
          </w:tcPr>
          <w:p w14:paraId="1670C680" w14:textId="50F225A8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98" w:type="pct"/>
            <w:vAlign w:val="center"/>
          </w:tcPr>
          <w:p w14:paraId="79E5100C" w14:textId="59C4168F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0B9C629F" w14:textId="0A17696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7F7BE64D" w14:textId="4DE611F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4F3F14F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4213AD95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07F6F7E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89163C3" w14:textId="66DA3EF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6CACF991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6B85AE1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noWrap/>
            <w:vAlign w:val="center"/>
          </w:tcPr>
          <w:p w14:paraId="0273E047" w14:textId="037F4B0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vAlign w:val="center"/>
          </w:tcPr>
          <w:p w14:paraId="250BE176" w14:textId="0CCA963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45D9228" w14:textId="0753630F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4BCBB3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2765CBD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074917A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5" w:type="pct"/>
            <w:noWrap/>
            <w:vAlign w:val="center"/>
            <w:hideMark/>
          </w:tcPr>
          <w:p w14:paraId="1A1D056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6C5B2CC0" w14:textId="57D7992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3A6810E3" w14:textId="0F56F62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6C2ABD6F" w14:textId="66017CE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53B4EB10" w14:textId="67E6CA3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05B41300" w14:textId="736E0655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305A7D9A" w14:textId="68499BF9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591E9AE2" w14:textId="2EC3962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8" w:type="pct"/>
            <w:noWrap/>
            <w:vAlign w:val="center"/>
            <w:hideMark/>
          </w:tcPr>
          <w:p w14:paraId="0628C2BF" w14:textId="098F2BFE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98" w:type="pct"/>
            <w:vAlign w:val="center"/>
          </w:tcPr>
          <w:p w14:paraId="649F049C" w14:textId="52A2408B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163F938A" w14:textId="6673F8A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64C3C96A" w14:textId="7B73C94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4612D1E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5B0B886C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47D7A9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CD4C72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49E8E3E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60E71C12" w14:textId="29CAA97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noWrap/>
            <w:vAlign w:val="center"/>
          </w:tcPr>
          <w:p w14:paraId="1D2CC8B7" w14:textId="0B492D9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33A17350" w14:textId="36C9148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1F661A33" w14:textId="53D5296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2B07E9B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699D435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7" w:type="pct"/>
            <w:noWrap/>
            <w:vAlign w:val="center"/>
            <w:hideMark/>
          </w:tcPr>
          <w:p w14:paraId="512CDC6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5" w:type="pct"/>
            <w:noWrap/>
            <w:vAlign w:val="center"/>
            <w:hideMark/>
          </w:tcPr>
          <w:p w14:paraId="41107B6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19" w:type="pct"/>
            <w:vAlign w:val="center"/>
          </w:tcPr>
          <w:p w14:paraId="5F57F14E" w14:textId="076810E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0FF693BE" w14:textId="6C6FA05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53F7E60A" w14:textId="6DDC8ED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540DCD66" w14:textId="245EA3F5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6AF18967" w14:textId="5EF5EDA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21CBD8C" w14:textId="4F312E7A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2DEC961F" w14:textId="2064550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8" w:type="pct"/>
            <w:noWrap/>
            <w:vAlign w:val="center"/>
            <w:hideMark/>
          </w:tcPr>
          <w:p w14:paraId="6847E1C0" w14:textId="4DDF7AFE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98" w:type="pct"/>
            <w:vAlign w:val="center"/>
          </w:tcPr>
          <w:p w14:paraId="26B3ABF5" w14:textId="6138862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4684C5E9" w14:textId="21254FE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28AC6F53" w14:textId="56FDFCB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7A377E31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3DF1231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66DC555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DC1D91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00B2514D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7D2E1F3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7" w:type="pct"/>
            <w:noWrap/>
            <w:vAlign w:val="center"/>
          </w:tcPr>
          <w:p w14:paraId="6D706DA0" w14:textId="0641DF5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14:paraId="294D937E" w14:textId="4E60136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1D67821" w14:textId="53D18E5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BCB684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56B260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4A9FD9E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71764AB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33192C74" w14:textId="1C05113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5849E9D0" w14:textId="559DDE0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1F7DE1CB" w14:textId="08F6029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4326D76D" w14:textId="26DA9BA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198" w:type="pct"/>
            <w:vAlign w:val="center"/>
          </w:tcPr>
          <w:p w14:paraId="2CD0D41D" w14:textId="1BAA11F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E44E86B" w14:textId="6266358C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3AA0D98D" w14:textId="38359B6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48" w:type="pct"/>
            <w:noWrap/>
            <w:vAlign w:val="center"/>
            <w:hideMark/>
          </w:tcPr>
          <w:p w14:paraId="47C6BE87" w14:textId="4AF809A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8" w:type="pct"/>
            <w:vAlign w:val="center"/>
          </w:tcPr>
          <w:p w14:paraId="0AC93E3B" w14:textId="1F28AAC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4234C9D3" w14:textId="10AC15B6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2E8825BF" w14:textId="57EBC94A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381CEF0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490A7C7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255BF6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1E9D2BB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0EA2B5A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0B82853F" w14:textId="6CA1919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</w:tcPr>
          <w:p w14:paraId="293E75F7" w14:textId="3812B21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08059EF1" w14:textId="56D5070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81AAB05" w14:textId="202008F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21FB00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4B1459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FC6FF5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603F0F9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87D1DCB" w14:textId="26FAB995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5E6F1F89" w14:textId="291CA69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687D262E" w14:textId="0B0CAF6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16A9B65B" w14:textId="34811AD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062133F9" w14:textId="6680918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55AE1F03" w14:textId="42D39174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64953A4B" w14:textId="5D7FCED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48" w:type="pct"/>
            <w:noWrap/>
            <w:vAlign w:val="center"/>
            <w:hideMark/>
          </w:tcPr>
          <w:p w14:paraId="4BEA3EF7" w14:textId="6F4C8AD8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98" w:type="pct"/>
            <w:vAlign w:val="center"/>
          </w:tcPr>
          <w:p w14:paraId="7496862A" w14:textId="762C9D8F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7FEB1110" w14:textId="34C9A130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747E5CE6" w14:textId="6B3692B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2EBED53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6A06B44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1E403B4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 (B)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12EE0F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1E7868B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3FB8B2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7" w:type="pct"/>
            <w:noWrap/>
            <w:vAlign w:val="center"/>
          </w:tcPr>
          <w:p w14:paraId="24156F65" w14:textId="105C98D5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0D4C6B53" w14:textId="457C2CC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130ABF9" w14:textId="5AAF2C8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34234B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6DEC3DD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B0D759E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6E65E27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C51C0A1" w14:textId="7BAE5FF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3F2DD3E8" w14:textId="4B30526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9C1642A" w14:textId="0F2EB30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406A3708" w14:textId="57F02C8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497FD93F" w14:textId="6D5B4BC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00DB2292" w14:textId="48BE1203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13E89507" w14:textId="35D216C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8" w:type="pct"/>
            <w:noWrap/>
            <w:vAlign w:val="center"/>
            <w:hideMark/>
          </w:tcPr>
          <w:p w14:paraId="5CA9E656" w14:textId="0F62715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98" w:type="pct"/>
            <w:vAlign w:val="center"/>
          </w:tcPr>
          <w:p w14:paraId="6F5803F7" w14:textId="28A56E29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604070B8" w14:textId="36397F8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7CF6654D" w14:textId="7107FB2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229" w:type="pct"/>
            <w:noWrap/>
            <w:vAlign w:val="center"/>
            <w:hideMark/>
          </w:tcPr>
          <w:p w14:paraId="1399490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7A93C71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1249C1F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2A3812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459E1C71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55DA909C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7" w:type="pct"/>
            <w:noWrap/>
            <w:vAlign w:val="center"/>
          </w:tcPr>
          <w:p w14:paraId="3CEA8A23" w14:textId="61E0E3F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5F9FEA59" w14:textId="47CEAAD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19AF347" w14:textId="47BE03AD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073B72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245E3CD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E4115B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21EC49E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5AD92298" w14:textId="5E41D958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6A1D81B9" w14:textId="3157964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S)</w:t>
            </w:r>
          </w:p>
        </w:tc>
        <w:tc>
          <w:tcPr>
            <w:tcW w:w="219" w:type="pct"/>
            <w:vAlign w:val="center"/>
          </w:tcPr>
          <w:p w14:paraId="6ED9232E" w14:textId="4BBE774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0C879680" w14:textId="2A9C776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198" w:type="pct"/>
            <w:vAlign w:val="center"/>
          </w:tcPr>
          <w:p w14:paraId="3EC5EBE9" w14:textId="6277989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1966922" w14:textId="49F815EC" w:rsidTr="003B6C34">
        <w:trPr>
          <w:trHeight w:val="314"/>
        </w:trPr>
        <w:tc>
          <w:tcPr>
            <w:tcW w:w="148" w:type="pct"/>
            <w:noWrap/>
            <w:vAlign w:val="center"/>
          </w:tcPr>
          <w:p w14:paraId="71C9E8BE" w14:textId="02B941E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248" w:type="pct"/>
            <w:noWrap/>
            <w:vAlign w:val="center"/>
            <w:hideMark/>
          </w:tcPr>
          <w:p w14:paraId="69F2B995" w14:textId="3F3EC184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98" w:type="pct"/>
            <w:vAlign w:val="center"/>
          </w:tcPr>
          <w:p w14:paraId="098CD244" w14:textId="6D7FF46E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31289497" w14:textId="56DD8C98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1FC6788D" w14:textId="2C7DFF8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1C0B7086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7DE87A1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5AA124D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730F2D6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284EF9A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53691D5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17" w:type="pct"/>
            <w:noWrap/>
            <w:vAlign w:val="center"/>
          </w:tcPr>
          <w:p w14:paraId="02979C1A" w14:textId="1006963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13D07396" w14:textId="5E7C6D5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43C5EED9" w14:textId="14EE44C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B68C1C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1CDEE0BD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D60664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6640DE2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41512210" w14:textId="24D8CE1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5BCDD6F0" w14:textId="19DECDAC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59AC30B8" w14:textId="5CBB426B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0D7F130E" w14:textId="17B97DE0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4D6DD520" w14:textId="2125BDC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7A3E3769" w14:textId="09961707" w:rsidTr="003B6C34">
        <w:trPr>
          <w:trHeight w:val="314"/>
        </w:trPr>
        <w:tc>
          <w:tcPr>
            <w:tcW w:w="148" w:type="pct"/>
            <w:noWrap/>
            <w:vAlign w:val="center"/>
            <w:hideMark/>
          </w:tcPr>
          <w:p w14:paraId="624C32B0" w14:textId="1B849F8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48" w:type="pct"/>
            <w:noWrap/>
            <w:vAlign w:val="center"/>
            <w:hideMark/>
          </w:tcPr>
          <w:p w14:paraId="20417503" w14:textId="468687C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98" w:type="pct"/>
            <w:vAlign w:val="center"/>
          </w:tcPr>
          <w:p w14:paraId="7C8F8F9D" w14:textId="60D1227C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vAlign w:val="center"/>
          </w:tcPr>
          <w:p w14:paraId="30AC795C" w14:textId="0C67926A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0A32BD39" w14:textId="7B53EB0A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5791F1F9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14FCB52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DBD540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234D94B8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724F1A3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6696A9ED" w14:textId="46548F5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noWrap/>
            <w:vAlign w:val="center"/>
          </w:tcPr>
          <w:p w14:paraId="3D01E7A7" w14:textId="5C96AF8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14:paraId="723848BE" w14:textId="667C8DA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CF879BD" w14:textId="3EEF024E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3630DA5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A0F3F72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601BD5A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2BC9DD5E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3D8A27DA" w14:textId="2C682227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71B84236" w14:textId="15EAE5C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(M)</w:t>
            </w:r>
          </w:p>
        </w:tc>
        <w:tc>
          <w:tcPr>
            <w:tcW w:w="219" w:type="pct"/>
            <w:vAlign w:val="center"/>
          </w:tcPr>
          <w:p w14:paraId="524902AF" w14:textId="13E53F5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36C8A1CF" w14:textId="421EC78D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" w:type="pct"/>
            <w:vAlign w:val="center"/>
          </w:tcPr>
          <w:p w14:paraId="5DFE1852" w14:textId="3FEE953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2ECBA960" w14:textId="77F7E524" w:rsidTr="003B6C34">
        <w:trPr>
          <w:trHeight w:val="314"/>
        </w:trPr>
        <w:tc>
          <w:tcPr>
            <w:tcW w:w="148" w:type="pct"/>
            <w:noWrap/>
            <w:vAlign w:val="center"/>
            <w:hideMark/>
          </w:tcPr>
          <w:p w14:paraId="3FE0B64C" w14:textId="017E6F8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8" w:type="pct"/>
            <w:noWrap/>
            <w:vAlign w:val="center"/>
            <w:hideMark/>
          </w:tcPr>
          <w:p w14:paraId="2ABE64E4" w14:textId="1DA6849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98" w:type="pct"/>
            <w:vAlign w:val="center"/>
          </w:tcPr>
          <w:p w14:paraId="5BD21D60" w14:textId="5224D912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7" w:type="pct"/>
            <w:vAlign w:val="center"/>
          </w:tcPr>
          <w:p w14:paraId="3BE411F1" w14:textId="7C68B54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noWrap/>
            <w:vAlign w:val="center"/>
          </w:tcPr>
          <w:p w14:paraId="65314C27" w14:textId="316BEEFF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noWrap/>
            <w:vAlign w:val="center"/>
            <w:hideMark/>
          </w:tcPr>
          <w:p w14:paraId="2F435F6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noWrap/>
            <w:vAlign w:val="center"/>
            <w:hideMark/>
          </w:tcPr>
          <w:p w14:paraId="46AF5665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4F923D1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noWrap/>
            <w:vAlign w:val="center"/>
            <w:hideMark/>
          </w:tcPr>
          <w:p w14:paraId="383E00A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3DACF9F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229F6A47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7" w:type="pct"/>
            <w:noWrap/>
            <w:vAlign w:val="center"/>
          </w:tcPr>
          <w:p w14:paraId="58BCE7BB" w14:textId="2752FD0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vAlign w:val="center"/>
          </w:tcPr>
          <w:p w14:paraId="13B1889D" w14:textId="53525B90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513E9F4" w14:textId="744B9C21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6802D91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04ED13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ABE36D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noWrap/>
            <w:vAlign w:val="center"/>
            <w:hideMark/>
          </w:tcPr>
          <w:p w14:paraId="6E4A2DC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vAlign w:val="center"/>
          </w:tcPr>
          <w:p w14:paraId="25A77A4C" w14:textId="4FF04AA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20EDED43" w14:textId="792BD7D4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44661342" w14:textId="1E67EC6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vAlign w:val="center"/>
          </w:tcPr>
          <w:p w14:paraId="3A5CCCC5" w14:textId="1E42DF8A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vAlign w:val="center"/>
          </w:tcPr>
          <w:p w14:paraId="7C1E90BB" w14:textId="78592715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B6C34" w:rsidRPr="003B6C34" w14:paraId="698F3741" w14:textId="3BA36379" w:rsidTr="003B6C34">
        <w:trPr>
          <w:trHeight w:val="314"/>
        </w:trPr>
        <w:tc>
          <w:tcPr>
            <w:tcW w:w="1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2D9F9D" w14:textId="0EFF096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513EC6" w14:textId="6B0E3A3A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5959AF06" w14:textId="6AA86233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57BA9027" w14:textId="6E905B2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H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</w:tcPr>
          <w:p w14:paraId="5AE20B9E" w14:textId="1B9A54D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E49680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86E67C4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E8FBE0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B7A7ECC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5F0091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7D95CB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11E87799" w14:textId="5196FC4F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5A6EADB4" w14:textId="198F89BE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63BBD4" w14:textId="1CD2B4CC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298A8F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B561EC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7A69A3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334FF5" w14:textId="77777777" w:rsidR="00935FAA" w:rsidRPr="003B6C34" w:rsidRDefault="00935FAA" w:rsidP="000435F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46624A9" w14:textId="60C32C01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2C91D011" w14:textId="2643A539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0FDF5525" w14:textId="34484912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9B1DD61" w14:textId="0B8DA316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062BF772" w14:textId="3EDE7C73" w:rsidR="00935FAA" w:rsidRPr="003B6C34" w:rsidRDefault="00935FAA" w:rsidP="000435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6C3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5251D61E" w14:textId="77777777" w:rsidR="00605EDA" w:rsidRDefault="00605EDA" w:rsidP="004006CA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43EDCBD" w14:textId="140183D1" w:rsidR="00936DE5" w:rsidRPr="00777BF6" w:rsidRDefault="00777BF6" w:rsidP="00777BF6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CSF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cerebrospinal fluid</w:t>
      </w:r>
      <w:r>
        <w:rPr>
          <w:rFonts w:ascii="Times New Roman" w:hAnsi="Times New Roman" w:hint="eastAsia"/>
          <w:color w:val="000000"/>
          <w:sz w:val="24"/>
        </w:rPr>
        <w:t>,</w:t>
      </w:r>
      <w:r w:rsidRPr="00B874AC"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 xml:space="preserve">IAC </w:t>
      </w:r>
      <w:r w:rsidRPr="00270083">
        <w:rPr>
          <w:rFonts w:ascii="Times New Roman" w:hAnsi="Times New Roman" w:hint="eastAsia"/>
          <w:i/>
          <w:iCs/>
          <w:color w:val="000000"/>
          <w:sz w:val="24"/>
        </w:rPr>
        <w:t>internal auditory canal</w:t>
      </w:r>
      <w:r>
        <w:rPr>
          <w:rFonts w:ascii="Times New Roman" w:hAnsi="Times New Roman" w:hint="eastAsia"/>
          <w:color w:val="000000"/>
          <w:sz w:val="24"/>
        </w:rPr>
        <w:t xml:space="preserve">, 3D FLAIR </w:t>
      </w:r>
      <w:r w:rsidRPr="00B874AC">
        <w:rPr>
          <w:rFonts w:ascii="Times New Roman" w:hAnsi="Times New Roman"/>
          <w:i/>
          <w:iCs/>
          <w:color w:val="000000"/>
          <w:sz w:val="24"/>
        </w:rPr>
        <w:t>three-dimensional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 xml:space="preserve"> </w:t>
      </w:r>
      <w:r w:rsidRPr="00B874AC">
        <w:rPr>
          <w:rFonts w:ascii="Times New Roman" w:hAnsi="Times New Roman"/>
          <w:i/>
          <w:iCs/>
          <w:color w:val="000000"/>
          <w:sz w:val="24"/>
        </w:rPr>
        <w:t>fluid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 xml:space="preserve"> </w:t>
      </w:r>
      <w:r w:rsidRPr="00B874AC">
        <w:rPr>
          <w:rFonts w:ascii="Times New Roman" w:hAnsi="Times New Roman"/>
          <w:i/>
          <w:iCs/>
          <w:color w:val="000000"/>
          <w:sz w:val="24"/>
        </w:rPr>
        <w:t>attenuated inversion recovery</w:t>
      </w:r>
      <w:r>
        <w:rPr>
          <w:rFonts w:ascii="Times New Roman" w:hAnsi="Times New Roman" w:hint="eastAsia"/>
          <w:color w:val="000000"/>
          <w:sz w:val="24"/>
        </w:rPr>
        <w:t xml:space="preserve">, DPE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d</w:t>
      </w:r>
      <w:r w:rsidRPr="00B874AC">
        <w:rPr>
          <w:rFonts w:ascii="Times New Roman" w:hAnsi="Times New Roman"/>
          <w:i/>
          <w:iCs/>
          <w:color w:val="000000"/>
          <w:sz w:val="24"/>
        </w:rPr>
        <w:t xml:space="preserve">iffuse </w:t>
      </w:r>
      <w:proofErr w:type="spellStart"/>
      <w:r w:rsidRPr="00B874AC">
        <w:rPr>
          <w:rFonts w:ascii="Times New Roman" w:hAnsi="Times New Roman"/>
          <w:i/>
          <w:iCs/>
          <w:color w:val="000000"/>
          <w:sz w:val="24"/>
        </w:rPr>
        <w:t>pachymeningeal</w:t>
      </w:r>
      <w:proofErr w:type="spellEnd"/>
      <w:r w:rsidRPr="00B874AC">
        <w:rPr>
          <w:rFonts w:ascii="Times New Roman" w:hAnsi="Times New Roman"/>
          <w:i/>
          <w:iCs/>
          <w:color w:val="000000"/>
          <w:sz w:val="24"/>
        </w:rPr>
        <w:t xml:space="preserve"> enhancement</w:t>
      </w:r>
      <w:r>
        <w:rPr>
          <w:rFonts w:ascii="Times New Roman" w:hAnsi="Times New Roman" w:hint="eastAsia"/>
          <w:color w:val="000000"/>
          <w:sz w:val="24"/>
        </w:rPr>
        <w:t xml:space="preserve">, DDSH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d</w:t>
      </w:r>
      <w:r w:rsidRPr="00B874AC">
        <w:rPr>
          <w:rFonts w:ascii="Times New Roman" w:hAnsi="Times New Roman"/>
          <w:i/>
          <w:iCs/>
          <w:color w:val="000000"/>
          <w:sz w:val="24"/>
        </w:rPr>
        <w:t xml:space="preserve">iffuse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dural/subdural</w:t>
      </w:r>
      <w:r w:rsidRPr="00B874AC">
        <w:rPr>
          <w:rFonts w:ascii="Times New Roman" w:hAnsi="Times New Roman"/>
          <w:i/>
          <w:iCs/>
          <w:color w:val="000000"/>
          <w:sz w:val="24"/>
        </w:rPr>
        <w:t xml:space="preserve"> hyperintensity</w:t>
      </w:r>
      <w:r>
        <w:rPr>
          <w:rFonts w:ascii="Times New Roman" w:hAnsi="Times New Roman" w:hint="eastAsia"/>
          <w:color w:val="000000"/>
          <w:sz w:val="24"/>
        </w:rPr>
        <w:t xml:space="preserve">, SCC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s</w:t>
      </w:r>
      <w:r w:rsidRPr="00B874AC">
        <w:rPr>
          <w:rFonts w:ascii="Times New Roman" w:hAnsi="Times New Roman"/>
          <w:i/>
          <w:iCs/>
          <w:color w:val="000000"/>
          <w:sz w:val="24"/>
        </w:rPr>
        <w:t>emicircular canal</w:t>
      </w:r>
      <w:r>
        <w:rPr>
          <w:rFonts w:ascii="Times New Roman" w:hAnsi="Times New Roman" w:hint="eastAsia"/>
          <w:color w:val="000000"/>
          <w:sz w:val="24"/>
        </w:rPr>
        <w:t>, R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 xml:space="preserve"> </w:t>
      </w:r>
      <w:r w:rsidRPr="00B874AC">
        <w:rPr>
          <w:rFonts w:ascii="Times New Roman" w:hAnsi="Times New Roman"/>
          <w:i/>
          <w:iCs/>
          <w:color w:val="000000"/>
          <w:sz w:val="24"/>
        </w:rPr>
        <w:t>right</w:t>
      </w:r>
      <w:r>
        <w:rPr>
          <w:rFonts w:ascii="Times New Roman" w:hAnsi="Times New Roman" w:hint="eastAsia"/>
          <w:color w:val="000000"/>
          <w:sz w:val="24"/>
        </w:rPr>
        <w:t xml:space="preserve">, L </w:t>
      </w:r>
      <w:r>
        <w:rPr>
          <w:rFonts w:ascii="Times New Roman" w:hAnsi="Times New Roman" w:hint="eastAsia"/>
          <w:i/>
          <w:iCs/>
          <w:color w:val="000000"/>
          <w:sz w:val="24"/>
        </w:rPr>
        <w:t>l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eft</w:t>
      </w:r>
      <w:r>
        <w:rPr>
          <w:rFonts w:ascii="Times New Roman" w:hAnsi="Times New Roman" w:hint="eastAsia"/>
          <w:color w:val="000000"/>
          <w:sz w:val="24"/>
        </w:rPr>
        <w:t xml:space="preserve">, SIH </w:t>
      </w:r>
      <w:r>
        <w:rPr>
          <w:rFonts w:ascii="Times New Roman" w:hAnsi="Times New Roman"/>
          <w:color w:val="000000"/>
          <w:sz w:val="24"/>
        </w:rPr>
        <w:t>s</w:t>
      </w:r>
      <w:r w:rsidRPr="00B874AC">
        <w:rPr>
          <w:rFonts w:ascii="Times New Roman" w:hAnsi="Times New Roman"/>
          <w:i/>
          <w:iCs/>
          <w:color w:val="000000"/>
          <w:sz w:val="24"/>
        </w:rPr>
        <w:t>pontaneous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 xml:space="preserve"> </w:t>
      </w:r>
      <w:r w:rsidRPr="00B874AC">
        <w:rPr>
          <w:rFonts w:ascii="Times New Roman" w:hAnsi="Times New Roman"/>
          <w:i/>
          <w:iCs/>
          <w:color w:val="000000"/>
          <w:sz w:val="24"/>
        </w:rPr>
        <w:t>intracranial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 xml:space="preserve"> hypotension</w:t>
      </w:r>
      <w:r>
        <w:rPr>
          <w:rFonts w:ascii="Times New Roman" w:hAnsi="Times New Roman" w:hint="eastAsia"/>
          <w:color w:val="000000"/>
          <w:sz w:val="24"/>
        </w:rPr>
        <w:t xml:space="preserve">, 1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positive</w:t>
      </w:r>
      <w:r>
        <w:rPr>
          <w:rFonts w:ascii="Times New Roman" w:hAnsi="Times New Roman" w:hint="eastAsia"/>
          <w:color w:val="000000"/>
          <w:sz w:val="24"/>
        </w:rPr>
        <w:t xml:space="preserve">, 0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negative</w:t>
      </w:r>
      <w:r>
        <w:rPr>
          <w:rFonts w:ascii="Times New Roman" w:hAnsi="Times New Roman" w:hint="eastAsia"/>
          <w:color w:val="000000"/>
          <w:sz w:val="24"/>
        </w:rPr>
        <w:t xml:space="preserve">, B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bilateral</w:t>
      </w:r>
      <w:r w:rsidRPr="00544606"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 xml:space="preserve">NA </w:t>
      </w:r>
      <w:r w:rsidRPr="00B874AC">
        <w:rPr>
          <w:rFonts w:ascii="Times New Roman" w:hAnsi="Times New Roman" w:hint="eastAsia"/>
          <w:i/>
          <w:iCs/>
          <w:color w:val="000000"/>
          <w:sz w:val="24"/>
        </w:rPr>
        <w:t>no</w:t>
      </w:r>
      <w:r>
        <w:rPr>
          <w:rFonts w:ascii="Times New Roman" w:hAnsi="Times New Roman" w:hint="eastAsia"/>
          <w:i/>
          <w:iCs/>
          <w:color w:val="000000"/>
          <w:sz w:val="24"/>
        </w:rPr>
        <w:t>t available</w:t>
      </w:r>
      <w:r>
        <w:rPr>
          <w:rFonts w:ascii="Times New Roman" w:hAnsi="Times New Roman" w:hint="eastAsia"/>
          <w:color w:val="000000"/>
          <w:sz w:val="24"/>
        </w:rPr>
        <w:t xml:space="preserve">, M </w:t>
      </w:r>
      <w:r w:rsidRPr="00544606">
        <w:rPr>
          <w:rFonts w:ascii="Times New Roman" w:hAnsi="Times New Roman" w:hint="eastAsia"/>
          <w:i/>
          <w:iCs/>
          <w:color w:val="000000"/>
          <w:sz w:val="24"/>
        </w:rPr>
        <w:t>mild</w:t>
      </w:r>
      <w:r>
        <w:rPr>
          <w:rFonts w:ascii="Times New Roman" w:hAnsi="Times New Roman" w:hint="eastAsia"/>
          <w:color w:val="000000"/>
          <w:sz w:val="24"/>
        </w:rPr>
        <w:t xml:space="preserve">, S </w:t>
      </w:r>
      <w:r w:rsidRPr="00544606">
        <w:rPr>
          <w:rFonts w:ascii="Times New Roman" w:hAnsi="Times New Roman" w:hint="eastAsia"/>
          <w:i/>
          <w:iCs/>
          <w:color w:val="000000"/>
          <w:sz w:val="24"/>
        </w:rPr>
        <w:t>significant</w:t>
      </w:r>
    </w:p>
    <w:sectPr w:rsidR="00936DE5" w:rsidRPr="00777BF6" w:rsidSect="00C0047E">
      <w:footerReference w:type="default" r:id="rId8"/>
      <w:pgSz w:w="15840" w:h="12240" w:orient="landscape"/>
      <w:pgMar w:top="720" w:right="510" w:bottom="720" w:left="51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EF4F2" w14:textId="77777777" w:rsidR="00DB2FBB" w:rsidRDefault="00DB2FBB">
      <w:r>
        <w:separator/>
      </w:r>
    </w:p>
  </w:endnote>
  <w:endnote w:type="continuationSeparator" w:id="0">
    <w:p w14:paraId="77890A51" w14:textId="77777777" w:rsidR="00DB2FBB" w:rsidRDefault="00DB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1178D" w14:textId="77777777" w:rsidR="00984B81" w:rsidRDefault="00755F02">
    <w:pPr>
      <w:pStyle w:val="ad"/>
      <w:jc w:val="center"/>
      <w:rPr>
        <w:rFonts w:ascii="游明朝" w:eastAsia="游明朝" w:hAnsi="游明朝" w:cs="游明朝"/>
        <w:sz w:val="21"/>
      </w:rPr>
    </w:pPr>
    <w:r>
      <w:fldChar w:fldCharType="begin"/>
    </w:r>
    <w:r>
      <w:instrText>PAGE   \* MERGEFORMAT</w:instrText>
    </w:r>
    <w:r>
      <w:fldChar w:fldCharType="separate"/>
    </w:r>
    <w:r w:rsidR="0058253D" w:rsidRPr="0058253D">
      <w:rPr>
        <w:rFonts w:ascii="游明朝" w:eastAsia="游明朝" w:hAnsi="游明朝" w:cs="游明朝"/>
        <w:noProof/>
        <w:sz w:val="21"/>
      </w:rPr>
      <w:t>1</w:t>
    </w:r>
    <w:r>
      <w:rPr>
        <w:rFonts w:ascii="游明朝" w:eastAsia="游明朝" w:hAnsi="游明朝" w:cs="游明朝"/>
        <w:sz w:val="21"/>
      </w:rPr>
      <w:fldChar w:fldCharType="end"/>
    </w:r>
  </w:p>
  <w:p w14:paraId="67C15D1A" w14:textId="77777777" w:rsidR="00984B81" w:rsidRDefault="00984B81">
    <w:pPr>
      <w:pStyle w:val="ad"/>
    </w:pPr>
  </w:p>
  <w:p w14:paraId="001DA955" w14:textId="77777777" w:rsidR="00984B81" w:rsidRDefault="00984B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6F7DE" w14:textId="77777777" w:rsidR="00DB2FBB" w:rsidRDefault="00DB2FBB">
      <w:r>
        <w:separator/>
      </w:r>
    </w:p>
  </w:footnote>
  <w:footnote w:type="continuationSeparator" w:id="0">
    <w:p w14:paraId="0CBD980E" w14:textId="77777777" w:rsidR="00DB2FBB" w:rsidRDefault="00DB2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01343"/>
    <w:multiLevelType w:val="hybridMultilevel"/>
    <w:tmpl w:val="00000000"/>
    <w:lvl w:ilvl="0" w:tplc="F57656C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484327C">
      <w:start w:val="1"/>
      <w:numFmt w:val="decimal"/>
      <w:lvlText w:val=""/>
      <w:lvlJc w:val="left"/>
    </w:lvl>
    <w:lvl w:ilvl="2" w:tplc="0E2C287A">
      <w:start w:val="1"/>
      <w:numFmt w:val="decimal"/>
      <w:lvlText w:val=""/>
      <w:lvlJc w:val="left"/>
    </w:lvl>
    <w:lvl w:ilvl="3" w:tplc="502C01D2">
      <w:start w:val="1"/>
      <w:numFmt w:val="decimal"/>
      <w:lvlText w:val=""/>
      <w:lvlJc w:val="left"/>
    </w:lvl>
    <w:lvl w:ilvl="4" w:tplc="2B16602C">
      <w:start w:val="1"/>
      <w:numFmt w:val="decimal"/>
      <w:lvlText w:val=""/>
      <w:lvlJc w:val="left"/>
    </w:lvl>
    <w:lvl w:ilvl="5" w:tplc="DAA462CE">
      <w:start w:val="1"/>
      <w:numFmt w:val="decimal"/>
      <w:lvlText w:val=""/>
      <w:lvlJc w:val="left"/>
    </w:lvl>
    <w:lvl w:ilvl="6" w:tplc="E8CA2BE2">
      <w:start w:val="1"/>
      <w:numFmt w:val="decimal"/>
      <w:lvlText w:val=""/>
      <w:lvlJc w:val="left"/>
    </w:lvl>
    <w:lvl w:ilvl="7" w:tplc="EE327210">
      <w:start w:val="1"/>
      <w:numFmt w:val="decimal"/>
      <w:lvlText w:val=""/>
      <w:lvlJc w:val="left"/>
    </w:lvl>
    <w:lvl w:ilvl="8" w:tplc="532C2362">
      <w:start w:val="1"/>
      <w:numFmt w:val="decimal"/>
      <w:lvlText w:val=""/>
      <w:lvlJc w:val="left"/>
    </w:lvl>
  </w:abstractNum>
  <w:abstractNum w:abstractNumId="1" w15:restartNumberingAfterBreak="0">
    <w:nsid w:val="2567A9E7"/>
    <w:multiLevelType w:val="hybridMultilevel"/>
    <w:tmpl w:val="00000000"/>
    <w:lvl w:ilvl="0" w:tplc="65A4A84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66C4C1A">
      <w:start w:val="1"/>
      <w:numFmt w:val="decimal"/>
      <w:lvlText w:val=""/>
      <w:lvlJc w:val="left"/>
    </w:lvl>
    <w:lvl w:ilvl="2" w:tplc="D318C81C">
      <w:start w:val="1"/>
      <w:numFmt w:val="decimal"/>
      <w:lvlText w:val=""/>
      <w:lvlJc w:val="left"/>
    </w:lvl>
    <w:lvl w:ilvl="3" w:tplc="856E41DE">
      <w:start w:val="1"/>
      <w:numFmt w:val="decimal"/>
      <w:lvlText w:val=""/>
      <w:lvlJc w:val="left"/>
    </w:lvl>
    <w:lvl w:ilvl="4" w:tplc="41E2F55E">
      <w:start w:val="1"/>
      <w:numFmt w:val="decimal"/>
      <w:lvlText w:val=""/>
      <w:lvlJc w:val="left"/>
    </w:lvl>
    <w:lvl w:ilvl="5" w:tplc="DFE610EA">
      <w:start w:val="1"/>
      <w:numFmt w:val="decimal"/>
      <w:lvlText w:val=""/>
      <w:lvlJc w:val="left"/>
    </w:lvl>
    <w:lvl w:ilvl="6" w:tplc="4A143C0E">
      <w:start w:val="1"/>
      <w:numFmt w:val="decimal"/>
      <w:lvlText w:val=""/>
      <w:lvlJc w:val="left"/>
    </w:lvl>
    <w:lvl w:ilvl="7" w:tplc="5FC6ABAE">
      <w:start w:val="1"/>
      <w:numFmt w:val="decimal"/>
      <w:lvlText w:val=""/>
      <w:lvlJc w:val="left"/>
    </w:lvl>
    <w:lvl w:ilvl="8" w:tplc="A2AAD688">
      <w:start w:val="1"/>
      <w:numFmt w:val="decimal"/>
      <w:lvlText w:val=""/>
      <w:lvlJc w:val="left"/>
    </w:lvl>
  </w:abstractNum>
  <w:abstractNum w:abstractNumId="2" w15:restartNumberingAfterBreak="0">
    <w:nsid w:val="301BF287"/>
    <w:multiLevelType w:val="hybridMultilevel"/>
    <w:tmpl w:val="00000000"/>
    <w:lvl w:ilvl="0" w:tplc="882EE3B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BC863D4">
      <w:start w:val="1"/>
      <w:numFmt w:val="decimal"/>
      <w:lvlText w:val=""/>
      <w:lvlJc w:val="left"/>
    </w:lvl>
    <w:lvl w:ilvl="2" w:tplc="31A28E80">
      <w:start w:val="1"/>
      <w:numFmt w:val="decimal"/>
      <w:lvlText w:val=""/>
      <w:lvlJc w:val="left"/>
    </w:lvl>
    <w:lvl w:ilvl="3" w:tplc="6276D6B0">
      <w:start w:val="1"/>
      <w:numFmt w:val="decimal"/>
      <w:lvlText w:val=""/>
      <w:lvlJc w:val="left"/>
    </w:lvl>
    <w:lvl w:ilvl="4" w:tplc="D14CC596">
      <w:start w:val="1"/>
      <w:numFmt w:val="decimal"/>
      <w:lvlText w:val=""/>
      <w:lvlJc w:val="left"/>
    </w:lvl>
    <w:lvl w:ilvl="5" w:tplc="B024F01C">
      <w:start w:val="1"/>
      <w:numFmt w:val="decimal"/>
      <w:lvlText w:val=""/>
      <w:lvlJc w:val="left"/>
    </w:lvl>
    <w:lvl w:ilvl="6" w:tplc="EF3C6890">
      <w:start w:val="1"/>
      <w:numFmt w:val="decimal"/>
      <w:lvlText w:val=""/>
      <w:lvlJc w:val="left"/>
    </w:lvl>
    <w:lvl w:ilvl="7" w:tplc="CAF23614">
      <w:start w:val="1"/>
      <w:numFmt w:val="decimal"/>
      <w:lvlText w:val=""/>
      <w:lvlJc w:val="left"/>
    </w:lvl>
    <w:lvl w:ilvl="8" w:tplc="E93416F6">
      <w:start w:val="1"/>
      <w:numFmt w:val="decimal"/>
      <w:lvlText w:val=""/>
      <w:lvlJc w:val="left"/>
    </w:lvl>
  </w:abstractNum>
  <w:abstractNum w:abstractNumId="3" w15:restartNumberingAfterBreak="0">
    <w:nsid w:val="37EF085C"/>
    <w:multiLevelType w:val="hybridMultilevel"/>
    <w:tmpl w:val="00000000"/>
    <w:lvl w:ilvl="0" w:tplc="1940049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E628AA4">
      <w:start w:val="1"/>
      <w:numFmt w:val="decimal"/>
      <w:lvlText w:val=""/>
      <w:lvlJc w:val="left"/>
    </w:lvl>
    <w:lvl w:ilvl="2" w:tplc="47645EF6">
      <w:start w:val="1"/>
      <w:numFmt w:val="decimal"/>
      <w:lvlText w:val=""/>
      <w:lvlJc w:val="left"/>
    </w:lvl>
    <w:lvl w:ilvl="3" w:tplc="5CBE4A98">
      <w:start w:val="1"/>
      <w:numFmt w:val="decimal"/>
      <w:lvlText w:val=""/>
      <w:lvlJc w:val="left"/>
    </w:lvl>
    <w:lvl w:ilvl="4" w:tplc="265E532C">
      <w:start w:val="1"/>
      <w:numFmt w:val="decimal"/>
      <w:lvlText w:val=""/>
      <w:lvlJc w:val="left"/>
    </w:lvl>
    <w:lvl w:ilvl="5" w:tplc="4BD80810">
      <w:start w:val="1"/>
      <w:numFmt w:val="decimal"/>
      <w:lvlText w:val=""/>
      <w:lvlJc w:val="left"/>
    </w:lvl>
    <w:lvl w:ilvl="6" w:tplc="D0EED3BC">
      <w:start w:val="1"/>
      <w:numFmt w:val="decimal"/>
      <w:lvlText w:val=""/>
      <w:lvlJc w:val="left"/>
    </w:lvl>
    <w:lvl w:ilvl="7" w:tplc="57A60CEE">
      <w:start w:val="1"/>
      <w:numFmt w:val="decimal"/>
      <w:lvlText w:val=""/>
      <w:lvlJc w:val="left"/>
    </w:lvl>
    <w:lvl w:ilvl="8" w:tplc="4E940A38">
      <w:start w:val="1"/>
      <w:numFmt w:val="decimal"/>
      <w:lvlText w:val=""/>
      <w:lvlJc w:val="left"/>
    </w:lvl>
  </w:abstractNum>
  <w:abstractNum w:abstractNumId="4" w15:restartNumberingAfterBreak="0">
    <w:nsid w:val="4630F696"/>
    <w:multiLevelType w:val="hybridMultilevel"/>
    <w:tmpl w:val="00000000"/>
    <w:lvl w:ilvl="0" w:tplc="38D6E6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E8A1102">
      <w:start w:val="1"/>
      <w:numFmt w:val="decimal"/>
      <w:lvlText w:val=""/>
      <w:lvlJc w:val="left"/>
    </w:lvl>
    <w:lvl w:ilvl="2" w:tplc="E112F52A">
      <w:start w:val="1"/>
      <w:numFmt w:val="decimal"/>
      <w:lvlText w:val=""/>
      <w:lvlJc w:val="left"/>
    </w:lvl>
    <w:lvl w:ilvl="3" w:tplc="F5742886">
      <w:start w:val="1"/>
      <w:numFmt w:val="decimal"/>
      <w:lvlText w:val=""/>
      <w:lvlJc w:val="left"/>
    </w:lvl>
    <w:lvl w:ilvl="4" w:tplc="E806BB0E">
      <w:start w:val="1"/>
      <w:numFmt w:val="decimal"/>
      <w:lvlText w:val=""/>
      <w:lvlJc w:val="left"/>
    </w:lvl>
    <w:lvl w:ilvl="5" w:tplc="857EC90E">
      <w:start w:val="1"/>
      <w:numFmt w:val="decimal"/>
      <w:lvlText w:val=""/>
      <w:lvlJc w:val="left"/>
    </w:lvl>
    <w:lvl w:ilvl="6" w:tplc="B72478A4">
      <w:start w:val="1"/>
      <w:numFmt w:val="decimal"/>
      <w:lvlText w:val=""/>
      <w:lvlJc w:val="left"/>
    </w:lvl>
    <w:lvl w:ilvl="7" w:tplc="96B4000A">
      <w:start w:val="1"/>
      <w:numFmt w:val="decimal"/>
      <w:lvlText w:val=""/>
      <w:lvlJc w:val="left"/>
    </w:lvl>
    <w:lvl w:ilvl="8" w:tplc="FCBE9CDA">
      <w:start w:val="1"/>
      <w:numFmt w:val="decimal"/>
      <w:lvlText w:val=""/>
      <w:lvlJc w:val="left"/>
    </w:lvl>
  </w:abstractNum>
  <w:abstractNum w:abstractNumId="5" w15:restartNumberingAfterBreak="0">
    <w:nsid w:val="485F03BD"/>
    <w:multiLevelType w:val="hybridMultilevel"/>
    <w:tmpl w:val="00000000"/>
    <w:lvl w:ilvl="0" w:tplc="B2E454A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9E60C52">
      <w:start w:val="1"/>
      <w:numFmt w:val="decimal"/>
      <w:lvlText w:val=""/>
      <w:lvlJc w:val="left"/>
    </w:lvl>
    <w:lvl w:ilvl="2" w:tplc="1D8A9492">
      <w:start w:val="1"/>
      <w:numFmt w:val="decimal"/>
      <w:lvlText w:val=""/>
      <w:lvlJc w:val="left"/>
    </w:lvl>
    <w:lvl w:ilvl="3" w:tplc="2332B67A">
      <w:start w:val="1"/>
      <w:numFmt w:val="decimal"/>
      <w:lvlText w:val=""/>
      <w:lvlJc w:val="left"/>
    </w:lvl>
    <w:lvl w:ilvl="4" w:tplc="149051CA">
      <w:start w:val="1"/>
      <w:numFmt w:val="decimal"/>
      <w:lvlText w:val=""/>
      <w:lvlJc w:val="left"/>
    </w:lvl>
    <w:lvl w:ilvl="5" w:tplc="34866BAA">
      <w:start w:val="1"/>
      <w:numFmt w:val="decimal"/>
      <w:lvlText w:val=""/>
      <w:lvlJc w:val="left"/>
    </w:lvl>
    <w:lvl w:ilvl="6" w:tplc="E59AF62A">
      <w:start w:val="1"/>
      <w:numFmt w:val="decimal"/>
      <w:lvlText w:val=""/>
      <w:lvlJc w:val="left"/>
    </w:lvl>
    <w:lvl w:ilvl="7" w:tplc="6E9A7DD4">
      <w:start w:val="1"/>
      <w:numFmt w:val="decimal"/>
      <w:lvlText w:val=""/>
      <w:lvlJc w:val="left"/>
    </w:lvl>
    <w:lvl w:ilvl="8" w:tplc="9214AB60">
      <w:start w:val="1"/>
      <w:numFmt w:val="decimal"/>
      <w:lvlText w:val=""/>
      <w:lvlJc w:val="left"/>
    </w:lvl>
  </w:abstractNum>
  <w:abstractNum w:abstractNumId="6" w15:restartNumberingAfterBreak="0">
    <w:nsid w:val="5A697A92"/>
    <w:multiLevelType w:val="hybridMultilevel"/>
    <w:tmpl w:val="00000000"/>
    <w:lvl w:ilvl="0" w:tplc="554000F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196901A">
      <w:start w:val="1"/>
      <w:numFmt w:val="decimal"/>
      <w:lvlText w:val=""/>
      <w:lvlJc w:val="left"/>
    </w:lvl>
    <w:lvl w:ilvl="2" w:tplc="B0786E18">
      <w:start w:val="1"/>
      <w:numFmt w:val="decimal"/>
      <w:lvlText w:val=""/>
      <w:lvlJc w:val="left"/>
    </w:lvl>
    <w:lvl w:ilvl="3" w:tplc="1E1452BC">
      <w:start w:val="1"/>
      <w:numFmt w:val="decimal"/>
      <w:lvlText w:val=""/>
      <w:lvlJc w:val="left"/>
    </w:lvl>
    <w:lvl w:ilvl="4" w:tplc="5C06C4B4">
      <w:start w:val="1"/>
      <w:numFmt w:val="decimal"/>
      <w:lvlText w:val=""/>
      <w:lvlJc w:val="left"/>
    </w:lvl>
    <w:lvl w:ilvl="5" w:tplc="B6D0CD94">
      <w:start w:val="1"/>
      <w:numFmt w:val="decimal"/>
      <w:lvlText w:val=""/>
      <w:lvlJc w:val="left"/>
    </w:lvl>
    <w:lvl w:ilvl="6" w:tplc="45F8AC6E">
      <w:start w:val="1"/>
      <w:numFmt w:val="decimal"/>
      <w:lvlText w:val=""/>
      <w:lvlJc w:val="left"/>
    </w:lvl>
    <w:lvl w:ilvl="7" w:tplc="9E78F4B8">
      <w:start w:val="1"/>
      <w:numFmt w:val="decimal"/>
      <w:lvlText w:val=""/>
      <w:lvlJc w:val="left"/>
    </w:lvl>
    <w:lvl w:ilvl="8" w:tplc="EB7CADB6">
      <w:start w:val="1"/>
      <w:numFmt w:val="decimal"/>
      <w:lvlText w:val=""/>
      <w:lvlJc w:val="left"/>
    </w:lvl>
  </w:abstractNum>
  <w:abstractNum w:abstractNumId="7" w15:restartNumberingAfterBreak="0">
    <w:nsid w:val="68E015A0"/>
    <w:multiLevelType w:val="hybridMultilevel"/>
    <w:tmpl w:val="00000000"/>
    <w:lvl w:ilvl="0" w:tplc="E80E0400">
      <w:start w:val="1"/>
      <w:numFmt w:val="decimal"/>
      <w:lvlText w:val="%1."/>
      <w:lvlJc w:val="left"/>
      <w:pPr>
        <w:ind w:left="720" w:hanging="360"/>
      </w:pPr>
    </w:lvl>
    <w:lvl w:ilvl="1" w:tplc="F79CDE50">
      <w:start w:val="1"/>
      <w:numFmt w:val="decimal"/>
      <w:lvlText w:val=""/>
      <w:lvlJc w:val="left"/>
    </w:lvl>
    <w:lvl w:ilvl="2" w:tplc="40DEE61E">
      <w:start w:val="1"/>
      <w:numFmt w:val="decimal"/>
      <w:lvlText w:val=""/>
      <w:lvlJc w:val="left"/>
    </w:lvl>
    <w:lvl w:ilvl="3" w:tplc="B80AEC16">
      <w:start w:val="1"/>
      <w:numFmt w:val="decimal"/>
      <w:lvlText w:val=""/>
      <w:lvlJc w:val="left"/>
    </w:lvl>
    <w:lvl w:ilvl="4" w:tplc="9C6AF622">
      <w:start w:val="1"/>
      <w:numFmt w:val="decimal"/>
      <w:lvlText w:val=""/>
      <w:lvlJc w:val="left"/>
    </w:lvl>
    <w:lvl w:ilvl="5" w:tplc="07328B00">
      <w:start w:val="1"/>
      <w:numFmt w:val="decimal"/>
      <w:lvlText w:val=""/>
      <w:lvlJc w:val="left"/>
    </w:lvl>
    <w:lvl w:ilvl="6" w:tplc="E30E4EC6">
      <w:start w:val="1"/>
      <w:numFmt w:val="decimal"/>
      <w:lvlText w:val=""/>
      <w:lvlJc w:val="left"/>
    </w:lvl>
    <w:lvl w:ilvl="7" w:tplc="7A1051C4">
      <w:start w:val="1"/>
      <w:numFmt w:val="decimal"/>
      <w:lvlText w:val=""/>
      <w:lvlJc w:val="left"/>
    </w:lvl>
    <w:lvl w:ilvl="8" w:tplc="28FCB52A">
      <w:start w:val="1"/>
      <w:numFmt w:val="decimal"/>
      <w:lvlText w:val=""/>
      <w:lvlJc w:val="left"/>
    </w:lvl>
  </w:abstractNum>
  <w:abstractNum w:abstractNumId="8" w15:restartNumberingAfterBreak="0">
    <w:nsid w:val="7BDC0411"/>
    <w:multiLevelType w:val="multilevel"/>
    <w:tmpl w:val="78F000E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18733341">
    <w:abstractNumId w:val="1"/>
  </w:num>
  <w:num w:numId="2" w16cid:durableId="1800144595">
    <w:abstractNumId w:val="3"/>
  </w:num>
  <w:num w:numId="3" w16cid:durableId="1928686792">
    <w:abstractNumId w:val="6"/>
  </w:num>
  <w:num w:numId="4" w16cid:durableId="2004695108">
    <w:abstractNumId w:val="4"/>
  </w:num>
  <w:num w:numId="5" w16cid:durableId="854657690">
    <w:abstractNumId w:val="7"/>
  </w:num>
  <w:num w:numId="6" w16cid:durableId="843787048">
    <w:abstractNumId w:val="2"/>
  </w:num>
  <w:num w:numId="7" w16cid:durableId="1814448221">
    <w:abstractNumId w:val="0"/>
  </w:num>
  <w:num w:numId="8" w16cid:durableId="797529605">
    <w:abstractNumId w:val="5"/>
  </w:num>
  <w:num w:numId="9" w16cid:durableId="15949770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MzG1NDc1sTA3MLFQ0lEKTi0uzszPAykwrAUASf8TaCwAAAA="/>
  </w:docVars>
  <w:rsids>
    <w:rsidRoot w:val="00984B81"/>
    <w:rsid w:val="000202E6"/>
    <w:rsid w:val="00023D43"/>
    <w:rsid w:val="00030760"/>
    <w:rsid w:val="000435F6"/>
    <w:rsid w:val="000B3168"/>
    <w:rsid w:val="000D0BD6"/>
    <w:rsid w:val="000E7724"/>
    <w:rsid w:val="000F2579"/>
    <w:rsid w:val="00111D26"/>
    <w:rsid w:val="001222C2"/>
    <w:rsid w:val="00140458"/>
    <w:rsid w:val="00154393"/>
    <w:rsid w:val="00197250"/>
    <w:rsid w:val="001A217F"/>
    <w:rsid w:val="001B0AFD"/>
    <w:rsid w:val="001B4881"/>
    <w:rsid w:val="001E0DE0"/>
    <w:rsid w:val="001F4745"/>
    <w:rsid w:val="001F6D13"/>
    <w:rsid w:val="00201845"/>
    <w:rsid w:val="00232F45"/>
    <w:rsid w:val="002523E9"/>
    <w:rsid w:val="00260970"/>
    <w:rsid w:val="00263D16"/>
    <w:rsid w:val="00270083"/>
    <w:rsid w:val="0028037A"/>
    <w:rsid w:val="002A0B7F"/>
    <w:rsid w:val="002B4E57"/>
    <w:rsid w:val="002C11B4"/>
    <w:rsid w:val="002C73FC"/>
    <w:rsid w:val="002D35E5"/>
    <w:rsid w:val="002D3CF7"/>
    <w:rsid w:val="002D65E0"/>
    <w:rsid w:val="002E5536"/>
    <w:rsid w:val="002E7FC2"/>
    <w:rsid w:val="0030063F"/>
    <w:rsid w:val="00306619"/>
    <w:rsid w:val="003071F6"/>
    <w:rsid w:val="0031086D"/>
    <w:rsid w:val="003343B8"/>
    <w:rsid w:val="00345EF2"/>
    <w:rsid w:val="003728BF"/>
    <w:rsid w:val="003B6C34"/>
    <w:rsid w:val="003E1EA1"/>
    <w:rsid w:val="003E34B7"/>
    <w:rsid w:val="003E67A2"/>
    <w:rsid w:val="003F37F5"/>
    <w:rsid w:val="003F527B"/>
    <w:rsid w:val="003F75B9"/>
    <w:rsid w:val="004006CA"/>
    <w:rsid w:val="00403DF1"/>
    <w:rsid w:val="00416C58"/>
    <w:rsid w:val="00431A05"/>
    <w:rsid w:val="0043318E"/>
    <w:rsid w:val="00456F5C"/>
    <w:rsid w:val="0048088A"/>
    <w:rsid w:val="00483C0F"/>
    <w:rsid w:val="004E14BE"/>
    <w:rsid w:val="004E394D"/>
    <w:rsid w:val="004F2BE1"/>
    <w:rsid w:val="00501603"/>
    <w:rsid w:val="00502505"/>
    <w:rsid w:val="005101AC"/>
    <w:rsid w:val="00533C98"/>
    <w:rsid w:val="005441DE"/>
    <w:rsid w:val="00544606"/>
    <w:rsid w:val="005455D6"/>
    <w:rsid w:val="0055390E"/>
    <w:rsid w:val="005548F3"/>
    <w:rsid w:val="00580673"/>
    <w:rsid w:val="0058253D"/>
    <w:rsid w:val="005953D3"/>
    <w:rsid w:val="005A310F"/>
    <w:rsid w:val="005B0010"/>
    <w:rsid w:val="005B3F59"/>
    <w:rsid w:val="005C0F71"/>
    <w:rsid w:val="005D409B"/>
    <w:rsid w:val="005D7A9B"/>
    <w:rsid w:val="005F5D28"/>
    <w:rsid w:val="00605EDA"/>
    <w:rsid w:val="00694960"/>
    <w:rsid w:val="006A201D"/>
    <w:rsid w:val="006B282E"/>
    <w:rsid w:val="006C32E7"/>
    <w:rsid w:val="006F4B0E"/>
    <w:rsid w:val="0070243B"/>
    <w:rsid w:val="007117F0"/>
    <w:rsid w:val="00715729"/>
    <w:rsid w:val="00755F02"/>
    <w:rsid w:val="00761979"/>
    <w:rsid w:val="00762525"/>
    <w:rsid w:val="00770AA5"/>
    <w:rsid w:val="00777BF6"/>
    <w:rsid w:val="00785F50"/>
    <w:rsid w:val="007A242D"/>
    <w:rsid w:val="007A3A78"/>
    <w:rsid w:val="007A592C"/>
    <w:rsid w:val="008168C3"/>
    <w:rsid w:val="00825635"/>
    <w:rsid w:val="00831F47"/>
    <w:rsid w:val="00843E20"/>
    <w:rsid w:val="00844450"/>
    <w:rsid w:val="00866633"/>
    <w:rsid w:val="00880DDA"/>
    <w:rsid w:val="00882CEA"/>
    <w:rsid w:val="008A0D24"/>
    <w:rsid w:val="00900F96"/>
    <w:rsid w:val="009325DA"/>
    <w:rsid w:val="00935FAA"/>
    <w:rsid w:val="009363E0"/>
    <w:rsid w:val="00936DE5"/>
    <w:rsid w:val="009372A5"/>
    <w:rsid w:val="0093745E"/>
    <w:rsid w:val="00952636"/>
    <w:rsid w:val="00957361"/>
    <w:rsid w:val="0098393D"/>
    <w:rsid w:val="00984B81"/>
    <w:rsid w:val="00997E35"/>
    <w:rsid w:val="009B4D51"/>
    <w:rsid w:val="009F0475"/>
    <w:rsid w:val="009F3911"/>
    <w:rsid w:val="00A15540"/>
    <w:rsid w:val="00A22611"/>
    <w:rsid w:val="00A23873"/>
    <w:rsid w:val="00A52FCD"/>
    <w:rsid w:val="00A56A81"/>
    <w:rsid w:val="00A60BE3"/>
    <w:rsid w:val="00AA37CB"/>
    <w:rsid w:val="00AF4DF6"/>
    <w:rsid w:val="00B06BA0"/>
    <w:rsid w:val="00B11A94"/>
    <w:rsid w:val="00B874AC"/>
    <w:rsid w:val="00B91865"/>
    <w:rsid w:val="00BA76E9"/>
    <w:rsid w:val="00BD6BDC"/>
    <w:rsid w:val="00BF1267"/>
    <w:rsid w:val="00C0047E"/>
    <w:rsid w:val="00C03071"/>
    <w:rsid w:val="00C11034"/>
    <w:rsid w:val="00C37C00"/>
    <w:rsid w:val="00C42672"/>
    <w:rsid w:val="00C67D78"/>
    <w:rsid w:val="00CD0C2F"/>
    <w:rsid w:val="00D3403B"/>
    <w:rsid w:val="00D606A0"/>
    <w:rsid w:val="00D749A6"/>
    <w:rsid w:val="00DA447B"/>
    <w:rsid w:val="00DB2FBB"/>
    <w:rsid w:val="00DC4D1B"/>
    <w:rsid w:val="00DD56EA"/>
    <w:rsid w:val="00E078EA"/>
    <w:rsid w:val="00E14C17"/>
    <w:rsid w:val="00E16E4D"/>
    <w:rsid w:val="00E35F8C"/>
    <w:rsid w:val="00E3799F"/>
    <w:rsid w:val="00E53C18"/>
    <w:rsid w:val="00E559E6"/>
    <w:rsid w:val="00E91549"/>
    <w:rsid w:val="00E93D51"/>
    <w:rsid w:val="00F07828"/>
    <w:rsid w:val="00F213A8"/>
    <w:rsid w:val="00F33FDE"/>
    <w:rsid w:val="00F4057D"/>
    <w:rsid w:val="00F43BF9"/>
    <w:rsid w:val="00F45AE5"/>
    <w:rsid w:val="00F64EF0"/>
    <w:rsid w:val="00F67F5A"/>
    <w:rsid w:val="00F815BC"/>
    <w:rsid w:val="00FA7534"/>
    <w:rsid w:val="00FB6C4C"/>
    <w:rsid w:val="00FD620E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E7FA30"/>
  <w15:docId w15:val="{7A275901-7776-44EA-B2DC-882D3732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40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Revision"/>
  </w:style>
  <w:style w:type="character" w:styleId="a5">
    <w:name w:val="annotation reference"/>
    <w:basedOn w:val="a0"/>
    <w:rPr>
      <w:sz w:val="16"/>
    </w:rPr>
  </w:style>
  <w:style w:type="paragraph" w:styleId="a6">
    <w:name w:val="annotation text"/>
    <w:basedOn w:val="a"/>
    <w:rPr>
      <w:sz w:val="20"/>
    </w:rPr>
  </w:style>
  <w:style w:type="paragraph" w:styleId="a7">
    <w:name w:val="annotation subject"/>
    <w:basedOn w:val="a6"/>
    <w:rPr>
      <w:b/>
    </w:rPr>
  </w:style>
  <w:style w:type="paragraph" w:styleId="a8">
    <w:name w:val="Balloon Text"/>
    <w:basedOn w:val="a"/>
    <w:rPr>
      <w:rFonts w:ascii="Meiryo UI" w:eastAsia="Meiryo UI" w:hAnsi="Meiryo UI" w:cs="Meiryo UI"/>
      <w:sz w:val="18"/>
    </w:rPr>
  </w:style>
  <w:style w:type="character" w:customStyle="1" w:styleId="period">
    <w:name w:val="period"/>
  </w:style>
  <w:style w:type="character" w:customStyle="1" w:styleId="cit">
    <w:name w:val="cit"/>
  </w:style>
  <w:style w:type="character" w:customStyle="1" w:styleId="citation-doi">
    <w:name w:val="citation-doi"/>
  </w:style>
  <w:style w:type="character" w:customStyle="1" w:styleId="secondary-date">
    <w:name w:val="secondary-date"/>
  </w:style>
  <w:style w:type="character" w:styleId="a9">
    <w:name w:val="Hyperlink"/>
    <w:basedOn w:val="a0"/>
    <w:rPr>
      <w:color w:val="0000FF"/>
      <w:u w:val="single"/>
    </w:rPr>
  </w:style>
  <w:style w:type="paragraph" w:customStyle="1" w:styleId="c-bibliographic-informationcitation">
    <w:name w:val="c-bibliographic-information__citation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</w:rPr>
  </w:style>
  <w:style w:type="character" w:styleId="aa">
    <w:name w:val="Emphasis"/>
    <w:basedOn w:val="a0"/>
    <w:qFormat/>
    <w:rPr>
      <w:i/>
    </w:rPr>
  </w:style>
  <w:style w:type="character" w:styleId="ab">
    <w:name w:val="Strong"/>
    <w:basedOn w:val="a0"/>
    <w:qFormat/>
    <w:rPr>
      <w:b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HTML">
    <w:name w:val="HTML Cite"/>
    <w:basedOn w:val="a0"/>
    <w:rPr>
      <w:i/>
    </w:rPr>
  </w:style>
  <w:style w:type="paragraph" w:styleId="ac">
    <w:name w:val="header"/>
    <w:basedOn w:val="a"/>
    <w:pPr>
      <w:tabs>
        <w:tab w:val="center" w:pos="4419"/>
        <w:tab w:val="right" w:pos="8838"/>
      </w:tabs>
    </w:pPr>
    <w:rPr>
      <w:sz w:val="22"/>
    </w:rPr>
  </w:style>
  <w:style w:type="paragraph" w:styleId="ad">
    <w:name w:val="footer"/>
    <w:basedOn w:val="a"/>
    <w:pPr>
      <w:tabs>
        <w:tab w:val="center" w:pos="4419"/>
        <w:tab w:val="right" w:pos="8838"/>
      </w:tabs>
    </w:pPr>
    <w:rPr>
      <w:sz w:val="22"/>
    </w:rPr>
  </w:style>
  <w:style w:type="character" w:customStyle="1" w:styleId="UnresolvedMention10">
    <w:name w:val="Unresolved Mention1_0"/>
    <w:rPr>
      <w:color w:val="605E5C"/>
    </w:rPr>
  </w:style>
  <w:style w:type="character" w:styleId="ae">
    <w:name w:val="line number"/>
    <w:basedOn w:val="a0"/>
  </w:style>
  <w:style w:type="paragraph" w:styleId="af">
    <w:name w:val="List Paragraph"/>
    <w:basedOn w:val="a"/>
    <w:pPr>
      <w:ind w:left="720"/>
      <w:contextualSpacing/>
    </w:pPr>
  </w:style>
  <w:style w:type="paragraph" w:styleId="af0">
    <w:name w:val="No Spacing"/>
    <w:pPr>
      <w:widowControl w:val="0"/>
      <w:jc w:val="both"/>
    </w:pPr>
  </w:style>
  <w:style w:type="paragraph" w:styleId="Web">
    <w:name w:val="Normal (Web)"/>
    <w:basedOn w:val="a"/>
    <w:qFormat/>
    <w:rPr>
      <w:rFonts w:ascii="Times New Roman" w:eastAsia="Times New Roman" w:hAnsi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styleId="af5">
    <w:name w:val="footnote text"/>
    <w:basedOn w:val="a"/>
    <w:link w:val="af6"/>
    <w:uiPriority w:val="99"/>
    <w:rsid w:val="004006CA"/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rsid w:val="004006C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ABE3B-F162-4760-9F27-8768FD377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威一朗 大沢</cp:lastModifiedBy>
  <cp:revision>35</cp:revision>
  <dcterms:created xsi:type="dcterms:W3CDTF">2025-11-02T22:27:00Z</dcterms:created>
  <dcterms:modified xsi:type="dcterms:W3CDTF">2025-11-27T23:50:00Z</dcterms:modified>
</cp:coreProperties>
</file>